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B32780" w14:textId="77777777" w:rsidR="00A13263" w:rsidRPr="00E8502D" w:rsidRDefault="00A13263" w:rsidP="00A13263">
      <w:pPr>
        <w:jc w:val="both"/>
        <w:rPr>
          <w:rFonts w:ascii="Arial" w:hAnsi="Arial" w:cs="Arial"/>
          <w:color w:val="000000" w:themeColor="text1"/>
          <w:sz w:val="22"/>
          <w:szCs w:val="22"/>
        </w:rPr>
      </w:pPr>
      <w:r w:rsidRPr="00E8502D">
        <w:rPr>
          <w:rFonts w:ascii="Arial" w:hAnsi="Arial" w:cs="Arial"/>
          <w:b/>
          <w:bCs/>
          <w:color w:val="000000" w:themeColor="text1"/>
          <w:sz w:val="22"/>
          <w:szCs w:val="22"/>
        </w:rPr>
        <w:t>Supplemental Table 1: miRNA targets.</w:t>
      </w:r>
      <w:r w:rsidRPr="00E8502D">
        <w:rPr>
          <w:rFonts w:ascii="Arial" w:hAnsi="Arial" w:cs="Arial"/>
          <w:color w:val="000000" w:themeColor="text1"/>
          <w:sz w:val="22"/>
          <w:szCs w:val="22"/>
        </w:rPr>
        <w:t xml:space="preserve"> Underlined are genes unique to the lesion type.</w:t>
      </w:r>
    </w:p>
    <w:p w14:paraId="51FF5768" w14:textId="77777777" w:rsidR="00A13263" w:rsidRPr="00E8502D" w:rsidRDefault="00A13263" w:rsidP="00A13263">
      <w:pPr>
        <w:jc w:val="center"/>
        <w:rPr>
          <w:rFonts w:ascii="Arial" w:hAnsi="Arial" w:cs="Arial"/>
          <w:color w:val="000000" w:themeColor="text1"/>
          <w:sz w:val="22"/>
          <w:szCs w:val="22"/>
        </w:rPr>
      </w:pPr>
    </w:p>
    <w:tbl>
      <w:tblPr>
        <w:tblW w:w="8580" w:type="dxa"/>
        <w:tblLook w:val="04A0" w:firstRow="1" w:lastRow="0" w:firstColumn="1" w:lastColumn="0" w:noHBand="0" w:noVBand="1"/>
      </w:tblPr>
      <w:tblGrid>
        <w:gridCol w:w="1820"/>
        <w:gridCol w:w="2410"/>
        <w:gridCol w:w="1890"/>
        <w:gridCol w:w="2460"/>
      </w:tblGrid>
      <w:tr w:rsidR="00A13263" w:rsidRPr="00E8502D" w14:paraId="173641CD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9181B" w14:textId="77777777" w:rsidR="00A13263" w:rsidRPr="00E8502D" w:rsidRDefault="00A13263" w:rsidP="00D71AA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atty streak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B027" w14:textId="77777777" w:rsidR="00A13263" w:rsidRPr="00E8502D" w:rsidRDefault="00A13263" w:rsidP="00D71AA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ular localization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BB08" w14:textId="77777777" w:rsidR="00A13263" w:rsidRPr="00E8502D" w:rsidRDefault="00A13263" w:rsidP="00D71AA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E850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Fibrious</w:t>
            </w:r>
            <w:proofErr w:type="spellEnd"/>
            <w:r w:rsidRPr="00E850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laque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C0D47" w14:textId="77777777" w:rsidR="00A13263" w:rsidRPr="00E8502D" w:rsidRDefault="00A13263" w:rsidP="00D71AA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cellular localization</w:t>
            </w:r>
          </w:p>
        </w:tc>
      </w:tr>
      <w:tr w:rsidR="00A13263" w:rsidRPr="00E8502D" w14:paraId="124C720B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7034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4ADC7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B8AFA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ABCB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70F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Plasma Membrane</w:t>
            </w:r>
          </w:p>
        </w:tc>
      </w:tr>
      <w:tr w:rsidR="00A13263" w:rsidRPr="00E8502D" w14:paraId="66CE4732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FD51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AKTIP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4C3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F9030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AGO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B349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06CCE117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3331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ARID4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E9319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E1E0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AGO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E7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362F1ECA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3F69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BCL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8B4E8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11A66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AKTIP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709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54C3C61C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CFFE7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BCL2L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2169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85D63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CCNA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39F5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1FC81E08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3F85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CXCL8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BD99B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7F6A4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CDKN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913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4A4E9DAE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4DDD7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DNM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F5F2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1C058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COL13A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CC8C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Plasma Membrane</w:t>
            </w:r>
          </w:p>
        </w:tc>
      </w:tr>
      <w:tr w:rsidR="00A13263" w:rsidRPr="00E8502D" w14:paraId="17036B4D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08EF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DNMT3B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781CE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B9287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DTD1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24F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6C0203D8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82789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DUSP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64E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022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NPP6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CBFA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292C2165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77E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E2F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7555A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2358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FBXO3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BB7F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</w:tr>
      <w:tr w:rsidR="00A13263" w:rsidRPr="00E8502D" w14:paraId="0BAAC5B9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9E3CE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E2F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50D96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6EC5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HIPK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6807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0A426161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00D0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EG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1453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9F602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LTB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F9FC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681EA3E0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7AEA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NPP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E311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DD6D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6977F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</w:tr>
      <w:tr w:rsidR="00A13263" w:rsidRPr="00E8502D" w14:paraId="390C101A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1AD7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FBXO3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81641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Other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A90A7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MTDH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D17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6BEE86A7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79A2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GATA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0FA9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967CA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POLE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F856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280F1E35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0AFA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HIPK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E69CF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E1E7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RAD54L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477A8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6E4963FD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973E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IL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040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79C71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S100A1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95B1E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3AFCB9A8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DD5CD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ITCH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FDAB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74028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TMSB15A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FA8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</w:tr>
      <w:tr w:rsidR="00A13263" w:rsidRPr="00E8502D" w14:paraId="5167DC0C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B31FC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JAK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93CC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C986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F443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1427612E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1A6E2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JARID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BDC81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727BD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TUSC2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C668E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</w:tr>
      <w:tr w:rsidR="00A13263" w:rsidRPr="00E8502D" w14:paraId="056B4A2A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7E479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MEF2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C9BB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BC14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1CEE6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398DC64D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E35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MIF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6F971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46A8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F8428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66EEC188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54AA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MMP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A55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41109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3C5E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593C6B10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6102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NR1I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D8B6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ABEA0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FB480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4533B44A" w14:textId="77777777" w:rsidTr="00E8502D">
        <w:trPr>
          <w:trHeight w:val="3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3979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PUR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DD00B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2FDDA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17574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3A94561F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849DB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RBL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41A1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0AD0F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BDDB0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05116713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AB0A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TGFBR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9F49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988A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BBC3E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47B2DEC7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C017F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TLR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22473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Plasma Membran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3C45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E23DF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7C31CE1F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5E0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TP5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9BF76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E82F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23680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30479DE2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D84C2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TWIST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AC5F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8829E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7DFF5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5A89796F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0C5D0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VEGF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186D1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Extracellular Space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D9FD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0A57C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A13263" w:rsidRPr="00E8502D" w14:paraId="50758D41" w14:textId="77777777" w:rsidTr="00E8502D">
        <w:trPr>
          <w:trHeight w:val="520"/>
        </w:trPr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48D09" w14:textId="77777777" w:rsidR="00A13263" w:rsidRPr="00E8502D" w:rsidRDefault="00A13263" w:rsidP="00D71AAF">
            <w:pPr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</w:pPr>
            <w:r w:rsidRPr="00E8502D">
              <w:rPr>
                <w:rFonts w:ascii="Arial" w:hAnsi="Arial" w:cs="Arial"/>
                <w:color w:val="FF0000"/>
                <w:sz w:val="22"/>
                <w:szCs w:val="22"/>
                <w:u w:val="single"/>
              </w:rPr>
              <w:t>ZBTB7A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9D2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E8502D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482C" w14:textId="77777777" w:rsidR="00A13263" w:rsidRPr="00E8502D" w:rsidRDefault="00A13263" w:rsidP="00D71AA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ECCD9" w14:textId="77777777" w:rsidR="00A13263" w:rsidRPr="00E8502D" w:rsidRDefault="00A13263" w:rsidP="00D71AAF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A6C0D7B" w14:textId="77777777" w:rsidR="00CD11A8" w:rsidRPr="00E8502D" w:rsidRDefault="00CD11A8">
      <w:pPr>
        <w:rPr>
          <w:rFonts w:ascii="Arial" w:hAnsi="Arial" w:cs="Arial"/>
          <w:sz w:val="22"/>
          <w:szCs w:val="22"/>
        </w:rPr>
      </w:pPr>
    </w:p>
    <w:sectPr w:rsidR="00CD11A8" w:rsidRPr="00E850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3263"/>
    <w:rsid w:val="00017CC2"/>
    <w:rsid w:val="00524D3B"/>
    <w:rsid w:val="0098529A"/>
    <w:rsid w:val="00A13263"/>
    <w:rsid w:val="00B13206"/>
    <w:rsid w:val="00CD11A8"/>
    <w:rsid w:val="00E85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7942B"/>
  <w15:chartTrackingRefBased/>
  <w15:docId w15:val="{42005A58-CC28-7848-B59F-1B6618C0E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326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6</Characters>
  <Application>Microsoft Office Word</Application>
  <DocSecurity>0</DocSecurity>
  <Lines>7</Lines>
  <Paragraphs>2</Paragraphs>
  <ScaleCrop>false</ScaleCrop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esio karere</dc:creator>
  <cp:keywords/>
  <dc:description/>
  <cp:lastModifiedBy>genesio karere</cp:lastModifiedBy>
  <cp:revision>3</cp:revision>
  <dcterms:created xsi:type="dcterms:W3CDTF">2023-01-04T02:35:00Z</dcterms:created>
  <dcterms:modified xsi:type="dcterms:W3CDTF">2023-01-04T02:36:00Z</dcterms:modified>
</cp:coreProperties>
</file>